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16F5" w:rsidRPr="004749AF" w:rsidRDefault="00B616F5" w:rsidP="00B616F5">
      <w:pPr>
        <w:spacing w:line="360" w:lineRule="auto"/>
        <w:rPr>
          <w:rFonts w:cstheme="majorHAnsi"/>
          <w:b/>
          <w:sz w:val="22"/>
        </w:rPr>
      </w:pPr>
      <w:r w:rsidRPr="004749AF">
        <w:rPr>
          <w:b/>
          <w:noProof/>
        </w:rPr>
        <w:drawing>
          <wp:anchor distT="0" distB="0" distL="114300" distR="114300" simplePos="0" relativeHeight="251659264" behindDoc="0" locked="0" layoutInCell="1" allowOverlap="1" wp14:anchorId="1AF2CA9A" wp14:editId="6F532E70">
            <wp:simplePos x="0" y="0"/>
            <wp:positionH relativeFrom="margin">
              <wp:align>right</wp:align>
            </wp:positionH>
            <wp:positionV relativeFrom="paragraph">
              <wp:posOffset>500380</wp:posOffset>
            </wp:positionV>
            <wp:extent cx="5398770" cy="5776595"/>
            <wp:effectExtent l="0" t="0" r="0" b="0"/>
            <wp:wrapThrough wrapText="bothSides">
              <wp:wrapPolygon edited="0">
                <wp:start x="0" y="0"/>
                <wp:lineTo x="0" y="20515"/>
                <wp:lineTo x="305" y="20515"/>
                <wp:lineTo x="0" y="20800"/>
                <wp:lineTo x="0" y="21512"/>
                <wp:lineTo x="21493" y="21512"/>
                <wp:lineTo x="21493" y="0"/>
                <wp:lineTo x="0" y="0"/>
              </wp:wrapPolygon>
            </wp:wrapThrough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0"/>
                    <a:stretch/>
                  </pic:blipFill>
                  <pic:spPr bwMode="auto">
                    <a:xfrm>
                      <a:off x="0" y="0"/>
                      <a:ext cx="5398770" cy="5776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del w:id="0" w:author="admin" w:date="2015-04-10T13:40:00Z">
        <w:r w:rsidRPr="004749AF" w:rsidDel="00E71B42">
          <w:rPr>
            <w:rFonts w:cstheme="majorHAnsi" w:hint="eastAsia"/>
            <w:b/>
            <w:sz w:val="22"/>
          </w:rPr>
          <w:delText>S</w:delText>
        </w:r>
        <w:r w:rsidRPr="004749AF" w:rsidDel="00E71B42">
          <w:rPr>
            <w:rFonts w:cstheme="majorHAnsi"/>
            <w:b/>
            <w:sz w:val="22"/>
          </w:rPr>
          <w:delText>upporting Information Table S1</w:delText>
        </w:r>
      </w:del>
      <w:ins w:id="1" w:author="admin" w:date="2015-04-10T13:40:00Z">
        <w:r w:rsidR="00E71B42">
          <w:rPr>
            <w:rFonts w:cstheme="majorHAnsi"/>
            <w:b/>
            <w:sz w:val="22"/>
          </w:rPr>
          <w:t>S1 Table</w:t>
        </w:r>
      </w:ins>
      <w:bookmarkStart w:id="2" w:name="_GoBack"/>
      <w:bookmarkEnd w:id="2"/>
      <w:r w:rsidRPr="004749AF">
        <w:rPr>
          <w:rFonts w:cstheme="majorHAnsi"/>
          <w:b/>
          <w:sz w:val="22"/>
        </w:rPr>
        <w:t>.</w:t>
      </w:r>
    </w:p>
    <w:p w:rsidR="00B616F5" w:rsidDel="00E71B42" w:rsidRDefault="00B616F5">
      <w:pPr>
        <w:rPr>
          <w:del w:id="3" w:author="admin" w:date="2015-04-10T13:40:00Z"/>
        </w:rPr>
      </w:pPr>
    </w:p>
    <w:p w:rsidR="00B616F5" w:rsidRDefault="00B616F5">
      <w:pPr>
        <w:widowControl/>
        <w:jc w:val="left"/>
      </w:pPr>
      <w:r>
        <w:br w:type="page"/>
      </w:r>
    </w:p>
    <w:p w:rsidR="00B616F5" w:rsidDel="00E71B42" w:rsidRDefault="00B616F5" w:rsidP="00B616F5">
      <w:pPr>
        <w:spacing w:line="360" w:lineRule="auto"/>
        <w:rPr>
          <w:del w:id="4" w:author="admin" w:date="2015-04-10T13:38:00Z"/>
          <w:rFonts w:cstheme="majorHAnsi"/>
          <w:b/>
          <w:sz w:val="22"/>
        </w:rPr>
      </w:pPr>
      <w:del w:id="5" w:author="admin" w:date="2015-04-10T13:38:00Z">
        <w:r w:rsidDel="00E71B42">
          <w:rPr>
            <w:rFonts w:cstheme="majorHAnsi" w:hint="eastAsia"/>
            <w:b/>
            <w:sz w:val="22"/>
          </w:rPr>
          <w:lastRenderedPageBreak/>
          <w:delText xml:space="preserve">Supporting Information </w:delText>
        </w:r>
        <w:r w:rsidRPr="009B452D" w:rsidDel="00E71B42">
          <w:rPr>
            <w:rFonts w:cstheme="majorHAnsi"/>
            <w:b/>
            <w:sz w:val="22"/>
          </w:rPr>
          <w:delText>Table S</w:delText>
        </w:r>
        <w:r w:rsidDel="00E71B42">
          <w:rPr>
            <w:rFonts w:cstheme="majorHAnsi"/>
            <w:b/>
            <w:sz w:val="22"/>
          </w:rPr>
          <w:delText>2.</w:delText>
        </w:r>
        <w:r w:rsidRPr="009B452D" w:rsidDel="00E71B42">
          <w:rPr>
            <w:rFonts w:cstheme="majorHAnsi"/>
            <w:b/>
            <w:sz w:val="22"/>
          </w:rPr>
          <w:delText xml:space="preserve"> </w:delText>
        </w:r>
      </w:del>
    </w:p>
    <w:p w:rsidR="00B616F5" w:rsidRPr="009B452D" w:rsidDel="00E71B42" w:rsidRDefault="00B616F5" w:rsidP="00B616F5">
      <w:pPr>
        <w:spacing w:line="360" w:lineRule="auto"/>
        <w:rPr>
          <w:del w:id="6" w:author="admin" w:date="2015-04-10T13:38:00Z"/>
          <w:rFonts w:cstheme="majorHAnsi"/>
          <w:sz w:val="22"/>
        </w:rPr>
      </w:pPr>
      <w:del w:id="7" w:author="admin" w:date="2015-04-10T13:38:00Z">
        <w:r w:rsidRPr="009B452D" w:rsidDel="00E71B42">
          <w:rPr>
            <w:rFonts w:cstheme="majorHAnsi"/>
            <w:b/>
            <w:sz w:val="22"/>
          </w:rPr>
          <w:delText>PCR primer sequences.</w:delText>
        </w:r>
        <w:r w:rsidDel="00E71B42">
          <w:rPr>
            <w:rFonts w:cstheme="majorHAnsi"/>
            <w:b/>
            <w:sz w:val="22"/>
          </w:rPr>
          <w:delText xml:space="preserve"> </w:delText>
        </w:r>
        <w:r w:rsidRPr="009B452D" w:rsidDel="00E71B42">
          <w:rPr>
            <w:rFonts w:cstheme="majorHAnsi"/>
            <w:sz w:val="22"/>
          </w:rPr>
          <w:delText>The primer set used in this study:</w:delText>
        </w:r>
      </w:del>
    </w:p>
    <w:tbl>
      <w:tblPr>
        <w:tblW w:w="7080" w:type="dxa"/>
        <w:tblInd w:w="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40"/>
        <w:gridCol w:w="4340"/>
      </w:tblGrid>
      <w:tr w:rsidR="00B616F5" w:rsidRPr="009B452D" w:rsidDel="00E71B42" w:rsidTr="00543DF5">
        <w:trPr>
          <w:trHeight w:val="243"/>
          <w:del w:id="8" w:author="admin" w:date="2015-04-10T13:38:00Z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C702D9" w:rsidDel="00E71B42" w:rsidRDefault="00B616F5" w:rsidP="00543DF5">
            <w:pPr>
              <w:widowControl/>
              <w:spacing w:line="360" w:lineRule="auto"/>
              <w:jc w:val="left"/>
              <w:rPr>
                <w:del w:id="9" w:author="admin" w:date="2015-04-10T13:38:00Z"/>
                <w:rFonts w:eastAsia="Arial Unicode MS" w:cstheme="majorHAnsi"/>
                <w:b/>
                <w:color w:val="000000"/>
                <w:kern w:val="0"/>
                <w:sz w:val="22"/>
              </w:rPr>
            </w:pPr>
            <w:del w:id="10" w:author="admin" w:date="2015-04-10T13:38:00Z">
              <w:r w:rsidRPr="00C702D9" w:rsidDel="00E71B42">
                <w:rPr>
                  <w:rFonts w:eastAsia="Arial Unicode MS" w:cstheme="majorHAnsi"/>
                  <w:b/>
                  <w:color w:val="000000"/>
                  <w:kern w:val="0"/>
                  <w:sz w:val="22"/>
                </w:rPr>
                <w:delText>Gene name</w:delText>
              </w:r>
            </w:del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C702D9" w:rsidDel="00E71B42" w:rsidRDefault="00B616F5" w:rsidP="00543DF5">
            <w:pPr>
              <w:widowControl/>
              <w:spacing w:line="360" w:lineRule="auto"/>
              <w:jc w:val="left"/>
              <w:rPr>
                <w:del w:id="11" w:author="admin" w:date="2015-04-10T13:38:00Z"/>
                <w:rFonts w:eastAsia="Arial Unicode MS" w:cstheme="majorHAnsi"/>
                <w:b/>
                <w:color w:val="000000"/>
                <w:kern w:val="0"/>
                <w:sz w:val="22"/>
              </w:rPr>
            </w:pPr>
            <w:del w:id="12" w:author="admin" w:date="2015-04-10T13:38:00Z">
              <w:r w:rsidRPr="00C702D9" w:rsidDel="00E71B42">
                <w:rPr>
                  <w:rFonts w:eastAsia="Arial Unicode MS" w:cstheme="majorHAnsi"/>
                  <w:b/>
                  <w:color w:val="000000"/>
                  <w:kern w:val="0"/>
                  <w:sz w:val="22"/>
                </w:rPr>
                <w:delText>Primer sequences</w:delText>
              </w:r>
            </w:del>
          </w:p>
        </w:tc>
      </w:tr>
      <w:tr w:rsidR="00B616F5" w:rsidRPr="009B452D" w:rsidDel="00E71B42" w:rsidTr="00543DF5">
        <w:trPr>
          <w:trHeight w:val="345"/>
          <w:del w:id="13" w:author="admin" w:date="2015-04-10T13:38:00Z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14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15" w:author="admin" w:date="2015-04-10T13:38:00Z">
              <w:r w:rsidRPr="009B452D" w:rsidDel="00E71B42">
                <w:rPr>
                  <w:rFonts w:eastAsia="Arial Unicode MS" w:cstheme="majorHAnsi"/>
                  <w:color w:val="000000"/>
                  <w:kern w:val="0"/>
                  <w:sz w:val="22"/>
                </w:rPr>
                <w:delText>18S_forward</w:delText>
              </w:r>
            </w:del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16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17" w:author="admin" w:date="2015-04-10T13:38:00Z">
              <w:r w:rsidRPr="009B452D" w:rsidDel="00E71B42">
                <w:rPr>
                  <w:rFonts w:eastAsia="Arial Unicode MS" w:cstheme="majorHAnsi"/>
                  <w:color w:val="000000"/>
                  <w:kern w:val="0"/>
                  <w:sz w:val="22"/>
                </w:rPr>
                <w:delText>ATT GGA GCT GGA ATT ACC GC</w:delText>
              </w:r>
            </w:del>
          </w:p>
        </w:tc>
      </w:tr>
      <w:tr w:rsidR="00B616F5" w:rsidRPr="009B452D" w:rsidDel="00E71B42" w:rsidTr="00543DF5">
        <w:trPr>
          <w:trHeight w:val="345"/>
          <w:del w:id="18" w:author="admin" w:date="2015-04-10T13:38:00Z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19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20" w:author="admin" w:date="2015-04-10T13:38:00Z">
              <w:r w:rsidRPr="009B452D" w:rsidDel="00E71B42">
                <w:rPr>
                  <w:rFonts w:eastAsia="Arial Unicode MS" w:cstheme="majorHAnsi"/>
                  <w:color w:val="000000"/>
                  <w:kern w:val="0"/>
                  <w:sz w:val="22"/>
                </w:rPr>
                <w:delText>18S_reverse</w:delText>
              </w:r>
            </w:del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21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22" w:author="admin" w:date="2015-04-10T13:38:00Z">
              <w:r w:rsidRPr="009B452D" w:rsidDel="00E71B42">
                <w:rPr>
                  <w:rFonts w:eastAsia="Arial Unicode MS" w:cstheme="majorHAnsi"/>
                  <w:color w:val="000000"/>
                  <w:kern w:val="0"/>
                  <w:sz w:val="22"/>
                </w:rPr>
                <w:delText>CGG CTA CCA CAT CCA AGG AA</w:delText>
              </w:r>
            </w:del>
          </w:p>
        </w:tc>
      </w:tr>
      <w:tr w:rsidR="00B616F5" w:rsidRPr="009B452D" w:rsidDel="00E71B42" w:rsidTr="00543DF5">
        <w:trPr>
          <w:trHeight w:val="345"/>
          <w:del w:id="23" w:author="admin" w:date="2015-04-10T13:38:00Z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24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25" w:author="admin" w:date="2015-04-10T13:38:00Z">
              <w:r w:rsidRPr="009B452D" w:rsidDel="00E71B42">
                <w:rPr>
                  <w:rFonts w:eastAsia="Arial Unicode MS" w:cstheme="majorHAnsi"/>
                  <w:color w:val="000000"/>
                  <w:kern w:val="0"/>
                  <w:sz w:val="22"/>
                </w:rPr>
                <w:delText>Serpine1_forward</w:delText>
              </w:r>
            </w:del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26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27" w:author="admin" w:date="2015-04-10T13:38:00Z">
              <w:r w:rsidRPr="009B452D" w:rsidDel="00E71B42">
                <w:rPr>
                  <w:rFonts w:eastAsia="Arial Unicode MS" w:cstheme="majorHAnsi"/>
                  <w:color w:val="000000"/>
                  <w:kern w:val="0"/>
                  <w:sz w:val="22"/>
                </w:rPr>
                <w:delText>GCC AGG GTT GCA CTA AAC AT</w:delText>
              </w:r>
            </w:del>
          </w:p>
        </w:tc>
      </w:tr>
      <w:tr w:rsidR="00B616F5" w:rsidRPr="009B452D" w:rsidDel="00E71B42" w:rsidTr="00543DF5">
        <w:trPr>
          <w:trHeight w:val="345"/>
          <w:del w:id="28" w:author="admin" w:date="2015-04-10T13:38:00Z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29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30" w:author="admin" w:date="2015-04-10T13:38:00Z">
              <w:r w:rsidRPr="009B452D" w:rsidDel="00E71B42">
                <w:rPr>
                  <w:rFonts w:eastAsia="Arial Unicode MS" w:cstheme="majorHAnsi"/>
                  <w:color w:val="000000"/>
                  <w:kern w:val="0"/>
                  <w:sz w:val="22"/>
                </w:rPr>
                <w:delText>Serpine1_reverse</w:delText>
              </w:r>
            </w:del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31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32" w:author="admin" w:date="2015-04-10T13:38:00Z">
              <w:r w:rsidRPr="009B452D" w:rsidDel="00E71B42">
                <w:rPr>
                  <w:rFonts w:eastAsia="Arial Unicode MS" w:cstheme="majorHAnsi"/>
                  <w:color w:val="000000"/>
                  <w:kern w:val="0"/>
                  <w:sz w:val="22"/>
                </w:rPr>
                <w:delText>GCC TCC TCA TCC TGC CTA A</w:delText>
              </w:r>
            </w:del>
          </w:p>
        </w:tc>
      </w:tr>
      <w:tr w:rsidR="00B616F5" w:rsidRPr="009B452D" w:rsidDel="00E71B42" w:rsidTr="00543DF5">
        <w:trPr>
          <w:trHeight w:val="345"/>
          <w:del w:id="33" w:author="admin" w:date="2015-04-10T13:38:00Z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34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35" w:author="admin" w:date="2015-04-10T13:38:00Z">
              <w:r w:rsidRPr="009B452D" w:rsidDel="00E71B42">
                <w:rPr>
                  <w:rFonts w:eastAsia="Arial Unicode MS" w:cstheme="majorHAnsi"/>
                  <w:color w:val="000000"/>
                  <w:kern w:val="0"/>
                  <w:sz w:val="22"/>
                </w:rPr>
                <w:delText>Vimentin_forward</w:delText>
              </w:r>
            </w:del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36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37" w:author="admin" w:date="2015-04-10T13:38:00Z">
              <w:r w:rsidRPr="009B452D" w:rsidDel="00E71B42">
                <w:rPr>
                  <w:rFonts w:eastAsia="Arial Unicode MS" w:cstheme="majorHAnsi"/>
                  <w:color w:val="000000"/>
                  <w:kern w:val="0"/>
                  <w:sz w:val="22"/>
                </w:rPr>
                <w:delText>TCC ACT TTC CGT TCA AGG TC</w:delText>
              </w:r>
            </w:del>
          </w:p>
        </w:tc>
      </w:tr>
      <w:tr w:rsidR="00B616F5" w:rsidRPr="009B452D" w:rsidDel="00E71B42" w:rsidTr="00543DF5">
        <w:trPr>
          <w:trHeight w:val="345"/>
          <w:del w:id="38" w:author="admin" w:date="2015-04-10T13:38:00Z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39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40" w:author="admin" w:date="2015-04-10T13:38:00Z">
              <w:r w:rsidRPr="009B452D" w:rsidDel="00E71B42">
                <w:rPr>
                  <w:rFonts w:eastAsia="Arial Unicode MS" w:cstheme="majorHAnsi"/>
                  <w:color w:val="000000"/>
                  <w:kern w:val="0"/>
                  <w:sz w:val="22"/>
                </w:rPr>
                <w:delText>Vimentin_reverse</w:delText>
              </w:r>
            </w:del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41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42" w:author="admin" w:date="2015-04-10T13:38:00Z">
              <w:r w:rsidRPr="009B452D" w:rsidDel="00E71B42">
                <w:rPr>
                  <w:rFonts w:eastAsia="Arial Unicode MS" w:cstheme="majorHAnsi"/>
                  <w:color w:val="000000"/>
                  <w:kern w:val="0"/>
                  <w:sz w:val="22"/>
                </w:rPr>
                <w:delText>AGA GAG AGG AAG CCG AAA GC</w:delText>
              </w:r>
            </w:del>
          </w:p>
        </w:tc>
      </w:tr>
      <w:tr w:rsidR="00B616F5" w:rsidRPr="009B452D" w:rsidDel="00E71B42" w:rsidTr="00543DF5">
        <w:trPr>
          <w:trHeight w:val="345"/>
          <w:del w:id="43" w:author="admin" w:date="2015-04-10T13:38:00Z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44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45" w:author="admin" w:date="2015-04-10T13:38:00Z">
              <w:r w:rsidRPr="009B452D" w:rsidDel="00E71B42">
                <w:rPr>
                  <w:rFonts w:eastAsia="Arial Unicode MS" w:cstheme="majorHAnsi"/>
                  <w:color w:val="000000"/>
                  <w:kern w:val="0"/>
                  <w:sz w:val="22"/>
                </w:rPr>
                <w:delText>eEF2_forward</w:delText>
              </w:r>
            </w:del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46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47" w:author="admin" w:date="2015-04-10T13:38:00Z">
              <w:r w:rsidRPr="009B452D" w:rsidDel="00E71B42">
                <w:rPr>
                  <w:rFonts w:eastAsia="Arial Unicode MS" w:cstheme="majorHAnsi"/>
                  <w:color w:val="000000"/>
                  <w:kern w:val="0"/>
                  <w:sz w:val="22"/>
                </w:rPr>
                <w:delText>CGG ATG TTG GCT TTC TTG TC</w:delText>
              </w:r>
            </w:del>
          </w:p>
        </w:tc>
      </w:tr>
      <w:tr w:rsidR="00B616F5" w:rsidRPr="009B452D" w:rsidDel="00E71B42" w:rsidTr="00543DF5">
        <w:trPr>
          <w:trHeight w:val="345"/>
          <w:del w:id="48" w:author="admin" w:date="2015-04-10T13:38:00Z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49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50" w:author="admin" w:date="2015-04-10T13:38:00Z">
              <w:r w:rsidRPr="009B452D" w:rsidDel="00E71B42">
                <w:rPr>
                  <w:rFonts w:eastAsia="Arial Unicode MS" w:cstheme="majorHAnsi"/>
                  <w:color w:val="000000"/>
                  <w:kern w:val="0"/>
                  <w:sz w:val="22"/>
                </w:rPr>
                <w:delText>eEF2_reverse</w:delText>
              </w:r>
            </w:del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51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52" w:author="admin" w:date="2015-04-10T13:38:00Z">
              <w:r w:rsidRPr="009B452D" w:rsidDel="00E71B42">
                <w:rPr>
                  <w:rFonts w:eastAsia="Arial Unicode MS" w:cstheme="majorHAnsi"/>
                  <w:color w:val="000000"/>
                  <w:kern w:val="0"/>
                  <w:sz w:val="22"/>
                </w:rPr>
                <w:delText>GCT TCC CTG TTC ACC TCT GA</w:delText>
              </w:r>
            </w:del>
          </w:p>
        </w:tc>
      </w:tr>
      <w:tr w:rsidR="00B616F5" w:rsidRPr="009B452D" w:rsidDel="00E71B42" w:rsidTr="00543DF5">
        <w:trPr>
          <w:trHeight w:val="345"/>
          <w:del w:id="53" w:author="admin" w:date="2015-04-10T13:38:00Z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54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55" w:author="admin" w:date="2015-04-10T13:38:00Z">
              <w:r w:rsidRPr="009B452D" w:rsidDel="00E71B42">
                <w:rPr>
                  <w:rFonts w:eastAsia="Arial Unicode MS" w:cstheme="majorHAnsi"/>
                  <w:color w:val="000000"/>
                  <w:kern w:val="0"/>
                  <w:sz w:val="22"/>
                </w:rPr>
                <w:delText>eIF4G1_forward</w:delText>
              </w:r>
            </w:del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56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57" w:author="admin" w:date="2015-04-10T13:38:00Z">
              <w:r w:rsidRPr="009B452D" w:rsidDel="00E71B42">
                <w:rPr>
                  <w:rFonts w:eastAsia="Arial Unicode MS" w:cstheme="majorHAnsi"/>
                  <w:color w:val="000000"/>
                  <w:kern w:val="0"/>
                  <w:sz w:val="22"/>
                </w:rPr>
                <w:delText>TCTTCCTTCACCACGTCCTC</w:delText>
              </w:r>
            </w:del>
          </w:p>
        </w:tc>
      </w:tr>
      <w:tr w:rsidR="00B616F5" w:rsidRPr="009B452D" w:rsidDel="00E71B42" w:rsidTr="00543DF5">
        <w:trPr>
          <w:trHeight w:val="345"/>
          <w:del w:id="58" w:author="admin" w:date="2015-04-10T13:38:00Z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59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60" w:author="admin" w:date="2015-04-10T13:38:00Z">
              <w:r w:rsidRPr="009B452D" w:rsidDel="00E71B42">
                <w:rPr>
                  <w:rFonts w:eastAsia="Arial Unicode MS" w:cstheme="majorHAnsi"/>
                  <w:color w:val="000000"/>
                  <w:kern w:val="0"/>
                  <w:sz w:val="22"/>
                </w:rPr>
                <w:delText>eIF4G1_reverse</w:delText>
              </w:r>
            </w:del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61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62" w:author="admin" w:date="2015-04-10T13:38:00Z">
              <w:r w:rsidRPr="009B452D" w:rsidDel="00E71B42">
                <w:rPr>
                  <w:rFonts w:eastAsia="Arial Unicode MS" w:cstheme="majorHAnsi"/>
                  <w:color w:val="000000"/>
                  <w:kern w:val="0"/>
                  <w:sz w:val="22"/>
                </w:rPr>
                <w:delText>CTCCAGGCCCTTGTAGTGAC</w:delText>
              </w:r>
            </w:del>
          </w:p>
        </w:tc>
      </w:tr>
      <w:tr w:rsidR="00B616F5" w:rsidRPr="009B452D" w:rsidDel="00E71B42" w:rsidTr="00543DF5">
        <w:trPr>
          <w:trHeight w:val="345"/>
          <w:del w:id="63" w:author="admin" w:date="2015-04-10T13:38:00Z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64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65" w:author="admin" w:date="2015-04-10T13:38:00Z">
              <w:r w:rsidDel="00E71B42">
                <w:rPr>
                  <w:rFonts w:eastAsia="Arial Unicode MS" w:cstheme="majorHAnsi" w:hint="eastAsia"/>
                  <w:color w:val="000000"/>
                  <w:kern w:val="0"/>
                  <w:sz w:val="22"/>
                </w:rPr>
                <w:delText>eIF4E_forward</w:delText>
              </w:r>
            </w:del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66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67" w:author="admin" w:date="2015-04-10T13:38:00Z">
              <w:r w:rsidDel="00E71B42">
                <w:delText>TCTGGGTTAGCAACCTCTTGA</w:delText>
              </w:r>
            </w:del>
          </w:p>
        </w:tc>
      </w:tr>
      <w:tr w:rsidR="00B616F5" w:rsidRPr="009B452D" w:rsidDel="00E71B42" w:rsidTr="00543DF5">
        <w:trPr>
          <w:trHeight w:val="345"/>
          <w:del w:id="68" w:author="admin" w:date="2015-04-10T13:38:00Z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69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70" w:author="admin" w:date="2015-04-10T13:38:00Z">
              <w:r w:rsidDel="00E71B42">
                <w:rPr>
                  <w:rFonts w:eastAsia="Arial Unicode MS" w:cstheme="majorHAnsi" w:hint="eastAsia"/>
                  <w:color w:val="000000"/>
                  <w:kern w:val="0"/>
                  <w:sz w:val="22"/>
                </w:rPr>
                <w:delText>eIF4E_reverse</w:delText>
              </w:r>
            </w:del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71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72" w:author="admin" w:date="2015-04-10T13:38:00Z">
              <w:r w:rsidDel="00E71B42">
                <w:delText>TCTAAGATGGCGACTGTGGA</w:delText>
              </w:r>
            </w:del>
          </w:p>
        </w:tc>
      </w:tr>
      <w:tr w:rsidR="00B616F5" w:rsidRPr="009B452D" w:rsidDel="00E71B42" w:rsidTr="00543DF5">
        <w:trPr>
          <w:trHeight w:val="345"/>
          <w:del w:id="73" w:author="admin" w:date="2015-04-10T13:38:00Z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74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75" w:author="admin" w:date="2015-04-10T13:38:00Z">
              <w:r w:rsidDel="00E71B42">
                <w:rPr>
                  <w:rFonts w:eastAsia="Arial Unicode MS" w:cstheme="majorHAnsi" w:hint="eastAsia"/>
                  <w:color w:val="000000"/>
                  <w:kern w:val="0"/>
                  <w:sz w:val="22"/>
                </w:rPr>
                <w:delText>eEF</w:delText>
              </w:r>
              <w:r w:rsidDel="00E71B42">
                <w:rPr>
                  <w:rFonts w:eastAsia="Arial Unicode MS" w:cstheme="majorHAnsi"/>
                  <w:color w:val="000000"/>
                  <w:kern w:val="0"/>
                  <w:sz w:val="22"/>
                </w:rPr>
                <w:delText>1A1_forward</w:delText>
              </w:r>
            </w:del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76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77" w:author="admin" w:date="2015-04-10T13:38:00Z">
              <w:r w:rsidDel="00E71B42">
                <w:rPr>
                  <w:rFonts w:eastAsia="Arial Unicode MS" w:cstheme="majorHAnsi" w:hint="eastAsia"/>
                  <w:color w:val="000000"/>
                  <w:kern w:val="0"/>
                  <w:sz w:val="22"/>
                </w:rPr>
                <w:delText>CCTTTCCCATTTTTGCTTTG</w:delText>
              </w:r>
            </w:del>
          </w:p>
        </w:tc>
      </w:tr>
      <w:tr w:rsidR="00B616F5" w:rsidRPr="009B452D" w:rsidDel="00E71B42" w:rsidTr="00543DF5">
        <w:trPr>
          <w:trHeight w:val="345"/>
          <w:del w:id="78" w:author="admin" w:date="2015-04-10T13:38:00Z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79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80" w:author="admin" w:date="2015-04-10T13:38:00Z">
              <w:r w:rsidDel="00E71B42">
                <w:rPr>
                  <w:rFonts w:eastAsia="Arial Unicode MS" w:cstheme="majorHAnsi" w:hint="eastAsia"/>
                  <w:color w:val="000000"/>
                  <w:kern w:val="0"/>
                  <w:sz w:val="22"/>
                </w:rPr>
                <w:delText>eEF1A1_reverse</w:delText>
              </w:r>
            </w:del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81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82" w:author="admin" w:date="2015-04-10T13:38:00Z">
              <w:r w:rsidDel="00E71B42">
                <w:rPr>
                  <w:rFonts w:eastAsia="Arial Unicode MS" w:cstheme="majorHAnsi" w:hint="eastAsia"/>
                  <w:color w:val="000000"/>
                  <w:kern w:val="0"/>
                  <w:sz w:val="22"/>
                </w:rPr>
                <w:delText>AGTCGCCTTGGACGTTCTTT</w:delText>
              </w:r>
            </w:del>
          </w:p>
        </w:tc>
      </w:tr>
      <w:tr w:rsidR="00B616F5" w:rsidRPr="009B452D" w:rsidDel="00E71B42" w:rsidTr="00543DF5">
        <w:trPr>
          <w:trHeight w:val="345"/>
          <w:del w:id="83" w:author="admin" w:date="2015-04-10T13:38:00Z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84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85" w:author="admin" w:date="2015-04-10T13:38:00Z">
              <w:r w:rsidDel="00E71B42">
                <w:rPr>
                  <w:rFonts w:eastAsia="Arial Unicode MS" w:cstheme="majorHAnsi" w:hint="eastAsia"/>
                  <w:color w:val="000000"/>
                  <w:kern w:val="0"/>
                  <w:sz w:val="22"/>
                </w:rPr>
                <w:delText>eIF2S3_forward</w:delText>
              </w:r>
            </w:del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86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87" w:author="admin" w:date="2015-04-10T13:38:00Z">
              <w:r w:rsidDel="00E71B42">
                <w:rPr>
                  <w:rFonts w:eastAsia="Arial Unicode MS" w:cstheme="majorHAnsi" w:hint="eastAsia"/>
                  <w:color w:val="000000"/>
                  <w:kern w:val="0"/>
                  <w:sz w:val="22"/>
                </w:rPr>
                <w:delText>TTGGCTTAATGGTCACTCCTC</w:delText>
              </w:r>
            </w:del>
          </w:p>
        </w:tc>
      </w:tr>
      <w:tr w:rsidR="00B616F5" w:rsidRPr="009B452D" w:rsidDel="00E71B42" w:rsidTr="00543DF5">
        <w:trPr>
          <w:trHeight w:val="345"/>
          <w:del w:id="88" w:author="admin" w:date="2015-04-10T13:38:00Z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89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90" w:author="admin" w:date="2015-04-10T13:38:00Z">
              <w:r w:rsidDel="00E71B42">
                <w:rPr>
                  <w:rFonts w:eastAsia="Arial Unicode MS" w:cstheme="majorHAnsi" w:hint="eastAsia"/>
                  <w:color w:val="000000"/>
                  <w:kern w:val="0"/>
                  <w:sz w:val="22"/>
                </w:rPr>
                <w:delText>eIF2S3_</w:delText>
              </w:r>
              <w:r w:rsidDel="00E71B42">
                <w:rPr>
                  <w:rFonts w:eastAsia="Arial Unicode MS" w:cstheme="majorHAnsi"/>
                  <w:color w:val="000000"/>
                  <w:kern w:val="0"/>
                  <w:sz w:val="22"/>
                </w:rPr>
                <w:delText>reverse</w:delText>
              </w:r>
            </w:del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RPr="009B452D" w:rsidDel="00E71B42" w:rsidRDefault="00B616F5" w:rsidP="00543DF5">
            <w:pPr>
              <w:widowControl/>
              <w:spacing w:line="360" w:lineRule="auto"/>
              <w:jc w:val="left"/>
              <w:rPr>
                <w:del w:id="91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92" w:author="admin" w:date="2015-04-10T13:38:00Z">
              <w:r w:rsidDel="00E71B42">
                <w:rPr>
                  <w:rFonts w:eastAsia="Arial Unicode MS" w:cstheme="majorHAnsi" w:hint="eastAsia"/>
                  <w:color w:val="000000"/>
                  <w:kern w:val="0"/>
                  <w:sz w:val="22"/>
                </w:rPr>
                <w:delText>CCGTGTGCACAGAAGTAGGA</w:delText>
              </w:r>
            </w:del>
          </w:p>
        </w:tc>
      </w:tr>
      <w:tr w:rsidR="00B616F5" w:rsidRPr="009B452D" w:rsidDel="00E71B42" w:rsidTr="00543DF5">
        <w:trPr>
          <w:trHeight w:val="345"/>
          <w:del w:id="93" w:author="admin" w:date="2015-04-10T13:38:00Z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Del="00E71B42" w:rsidRDefault="00B616F5" w:rsidP="00543DF5">
            <w:pPr>
              <w:widowControl/>
              <w:spacing w:line="360" w:lineRule="auto"/>
              <w:jc w:val="left"/>
              <w:rPr>
                <w:del w:id="94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95" w:author="admin" w:date="2015-04-10T13:38:00Z">
              <w:r w:rsidDel="00E71B42">
                <w:rPr>
                  <w:rFonts w:eastAsia="Arial Unicode MS" w:cstheme="majorHAnsi" w:hint="eastAsia"/>
                  <w:color w:val="000000"/>
                  <w:kern w:val="0"/>
                  <w:sz w:val="22"/>
                </w:rPr>
                <w:delText>eIF4A1_forward</w:delText>
              </w:r>
            </w:del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Del="00E71B42" w:rsidRDefault="00B616F5" w:rsidP="00543DF5">
            <w:pPr>
              <w:widowControl/>
              <w:spacing w:line="360" w:lineRule="auto"/>
              <w:jc w:val="left"/>
              <w:rPr>
                <w:del w:id="96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97" w:author="admin" w:date="2015-04-10T13:38:00Z">
              <w:r w:rsidDel="00E71B42">
                <w:rPr>
                  <w:rFonts w:eastAsia="Arial Unicode MS" w:cstheme="majorHAnsi" w:hint="eastAsia"/>
                  <w:color w:val="000000"/>
                  <w:kern w:val="0"/>
                  <w:sz w:val="22"/>
                </w:rPr>
                <w:delText>GCTATCCACAATCTCGTTCCA</w:delText>
              </w:r>
            </w:del>
          </w:p>
        </w:tc>
      </w:tr>
      <w:tr w:rsidR="00B616F5" w:rsidRPr="009B452D" w:rsidDel="00E71B42" w:rsidTr="00543DF5">
        <w:trPr>
          <w:trHeight w:val="345"/>
          <w:del w:id="98" w:author="admin" w:date="2015-04-10T13:38:00Z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Del="00E71B42" w:rsidRDefault="00B616F5" w:rsidP="00543DF5">
            <w:pPr>
              <w:widowControl/>
              <w:spacing w:line="360" w:lineRule="auto"/>
              <w:jc w:val="left"/>
              <w:rPr>
                <w:del w:id="99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100" w:author="admin" w:date="2015-04-10T13:38:00Z">
              <w:r w:rsidDel="00E71B42">
                <w:rPr>
                  <w:rFonts w:eastAsia="Arial Unicode MS" w:cstheme="majorHAnsi" w:hint="eastAsia"/>
                  <w:color w:val="000000"/>
                  <w:kern w:val="0"/>
                  <w:sz w:val="22"/>
                </w:rPr>
                <w:delText>eIF4A1_reverse</w:delText>
              </w:r>
            </w:del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616F5" w:rsidDel="00E71B42" w:rsidRDefault="00B616F5" w:rsidP="00543DF5">
            <w:pPr>
              <w:widowControl/>
              <w:spacing w:line="360" w:lineRule="auto"/>
              <w:jc w:val="left"/>
              <w:rPr>
                <w:del w:id="101" w:author="admin" w:date="2015-04-10T13:38:00Z"/>
                <w:rFonts w:eastAsia="Arial Unicode MS" w:cstheme="majorHAnsi"/>
                <w:color w:val="000000"/>
                <w:kern w:val="0"/>
                <w:sz w:val="22"/>
              </w:rPr>
            </w:pPr>
            <w:del w:id="102" w:author="admin" w:date="2015-04-10T13:38:00Z">
              <w:r w:rsidDel="00E71B42">
                <w:rPr>
                  <w:rFonts w:eastAsia="Arial Unicode MS" w:cstheme="majorHAnsi" w:hint="eastAsia"/>
                  <w:color w:val="000000"/>
                  <w:kern w:val="0"/>
                  <w:sz w:val="22"/>
                </w:rPr>
                <w:delText>TCATGTCTGCGAGTCAGGAT</w:delText>
              </w:r>
            </w:del>
          </w:p>
        </w:tc>
      </w:tr>
    </w:tbl>
    <w:p w:rsidR="005A4AA7" w:rsidRDefault="005A4AA7" w:rsidP="00E71B42"/>
    <w:sectPr w:rsidR="005A4AA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6F5"/>
    <w:rsid w:val="004749AF"/>
    <w:rsid w:val="005A4AA7"/>
    <w:rsid w:val="00B616F5"/>
    <w:rsid w:val="00E71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6E129C6F-8405-47D4-AC61-5E41C77CC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16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92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5-04-10T04:41:00Z</dcterms:created>
  <dcterms:modified xsi:type="dcterms:W3CDTF">2015-04-10T04:41:00Z</dcterms:modified>
</cp:coreProperties>
</file>